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B0172" w14:textId="77777777" w:rsidR="0014536D" w:rsidRPr="00C73E15" w:rsidRDefault="0014536D" w:rsidP="0014536D">
      <w:pPr>
        <w:tabs>
          <w:tab w:val="left" w:pos="11764"/>
        </w:tabs>
        <w:spacing w:line="360" w:lineRule="auto"/>
        <w:rPr>
          <w:rFonts w:ascii="Times New Roman" w:hAnsi="Times New Roman" w:cs="Times New Roman"/>
          <w:b/>
          <w:bCs/>
          <w:sz w:val="28"/>
          <w:szCs w:val="28"/>
        </w:rPr>
      </w:pPr>
      <w:r w:rsidRPr="00C73E15">
        <w:rPr>
          <w:rFonts w:ascii="Times New Roman" w:hAnsi="Times New Roman" w:cs="Times New Roman"/>
          <w:b/>
          <w:bCs/>
          <w:sz w:val="28"/>
          <w:szCs w:val="28"/>
        </w:rPr>
        <w:t>Supplementary Material S1: Search Strategy</w:t>
      </w:r>
    </w:p>
    <w:p w14:paraId="62D3588A" w14:textId="77777777" w:rsidR="0014536D" w:rsidRPr="0014536D" w:rsidRDefault="0014536D" w:rsidP="0014536D">
      <w:pPr>
        <w:tabs>
          <w:tab w:val="left" w:pos="11764"/>
        </w:tabs>
        <w:spacing w:line="360" w:lineRule="auto"/>
        <w:rPr>
          <w:rFonts w:ascii="Times New Roman" w:hAnsi="Times New Roman" w:cs="Times New Roman"/>
          <w:b/>
          <w:bCs/>
          <w:sz w:val="24"/>
          <w:szCs w:val="24"/>
        </w:rPr>
      </w:pPr>
    </w:p>
    <w:p w14:paraId="60F89626" w14:textId="77777777" w:rsidR="0014536D" w:rsidRPr="0014536D" w:rsidRDefault="0014536D" w:rsidP="0014536D">
      <w:pPr>
        <w:spacing w:line="480" w:lineRule="auto"/>
        <w:rPr>
          <w:rFonts w:ascii="Times New Roman" w:hAnsi="Times New Roman" w:cs="Times New Roman"/>
          <w:b/>
          <w:bCs/>
          <w:sz w:val="24"/>
          <w:szCs w:val="24"/>
        </w:rPr>
      </w:pPr>
      <w:r w:rsidRPr="0014536D">
        <w:rPr>
          <w:rFonts w:ascii="Times New Roman" w:hAnsi="Times New Roman" w:cs="Times New Roman"/>
          <w:b/>
          <w:bCs/>
          <w:sz w:val="24"/>
          <w:szCs w:val="24"/>
        </w:rPr>
        <w:t>MEDLINE (OVID) (1946- August 03, 2022): 3180 records</w:t>
      </w:r>
    </w:p>
    <w:p w14:paraId="3BA51ED9"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risk factors/</w:t>
      </w:r>
    </w:p>
    <w:p w14:paraId="489D4C04"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factor* or risk-factor*).mp</w:t>
      </w:r>
    </w:p>
    <w:p w14:paraId="5579FF7B"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assess* or risk-assess*).mp</w:t>
      </w:r>
    </w:p>
    <w:p w14:paraId="444AFD35"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analys#s”.mp</w:t>
      </w:r>
    </w:p>
    <w:p w14:paraId="0BE0A6D6"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Determinant*.mp</w:t>
      </w:r>
    </w:p>
    <w:p w14:paraId="446D0548"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Predict*.mp</w:t>
      </w:r>
    </w:p>
    <w:p w14:paraId="25707512"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mp</w:t>
      </w:r>
    </w:p>
    <w:p w14:paraId="66480C2D"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factor* adj2 associat*).mp</w:t>
      </w:r>
    </w:p>
    <w:p w14:paraId="750815FA"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factor* adj2 determin*).mp</w:t>
      </w:r>
    </w:p>
    <w:p w14:paraId="52400CC8"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factor* adj2 predispos*).mp</w:t>
      </w:r>
    </w:p>
    <w:p w14:paraId="7E374352"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factor* adj2 precipitat*).mp</w:t>
      </w:r>
    </w:p>
    <w:p w14:paraId="291EABDC"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epidemiology/</w:t>
      </w:r>
    </w:p>
    <w:p w14:paraId="18B3CF32"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Epidemiolog*.mp</w:t>
      </w:r>
    </w:p>
    <w:p w14:paraId="45207473"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ratio*”.mp</w:t>
      </w:r>
    </w:p>
    <w:p w14:paraId="09203DF7"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Odds ratio*”.mp</w:t>
      </w:r>
    </w:p>
    <w:p w14:paraId="34F5EC92"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Relative risk*”.mp</w:t>
      </w:r>
    </w:p>
    <w:p w14:paraId="59816D96"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1 or 2 or 3 or 4 or 5 or 6 or 7 or 8 or 9 or 10 or 11 or 12 or 13 or 14 or 15 or 16</w:t>
      </w:r>
    </w:p>
    <w:p w14:paraId="5555F772"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multimorbidity/ or comorbidity/</w:t>
      </w:r>
    </w:p>
    <w:p w14:paraId="5E02B617"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morbid* or multi-morbid*).mp</w:t>
      </w:r>
    </w:p>
    <w:p w14:paraId="29107CDA"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Comorbid* or co-morbid*).mp</w:t>
      </w:r>
    </w:p>
    <w:p w14:paraId="789291A1"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disease*”.mp</w:t>
      </w:r>
    </w:p>
    <w:p w14:paraId="29E9D6E9"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condition*”.mp</w:t>
      </w:r>
    </w:p>
    <w:p w14:paraId="0AE66138"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lastRenderedPageBreak/>
        <w:t>“Multiple chronic ill*”.mp</w:t>
      </w:r>
    </w:p>
    <w:p w14:paraId="432C5A24"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disorder*”.mp</w:t>
      </w:r>
    </w:p>
    <w:p w14:paraId="178AE4C8"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morbid*”.mp</w:t>
      </w:r>
    </w:p>
    <w:p w14:paraId="46778DFE"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 morbid*”.mp</w:t>
      </w:r>
    </w:p>
    <w:p w14:paraId="738F3218"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 disease* or multi-disease*).mp</w:t>
      </w:r>
    </w:p>
    <w:p w14:paraId="5781C757"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 condition* or multi-condition*).mp</w:t>
      </w:r>
    </w:p>
    <w:p w14:paraId="28C941ED"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 ill* or multi-ill*).mp</w:t>
      </w:r>
    </w:p>
    <w:p w14:paraId="4BF2FB76"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 disorder* or multi-disorder*).mp</w:t>
      </w:r>
    </w:p>
    <w:p w14:paraId="43A5B9F4"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 health condition*”.mp</w:t>
      </w:r>
    </w:p>
    <w:p w14:paraId="47DBA88C"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adj2 (disease* or condition* or ill* or morbid* or disorder*).mp</w:t>
      </w:r>
    </w:p>
    <w:p w14:paraId="50DDD3B5"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Concurrent adj2 (disease* or condition* or ill* or morbid* or disorder*).mp</w:t>
      </w:r>
    </w:p>
    <w:p w14:paraId="690FA037"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Coexist* or co-exist*) adj2 (disease* or condition* or ill* or morbid* or disorder*).mp</w:t>
      </w:r>
    </w:p>
    <w:p w14:paraId="1782598A"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Cooccur* or co-occur*) adj2 (disease* or condition* or ill* or morbid* or disorder*).mp</w:t>
      </w:r>
    </w:p>
    <w:p w14:paraId="7EB1CAC3"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 xml:space="preserve">18 or 19 or 20 or 21 or 22 or 23 or 24 or 25 or 26 or 27 or 28 or 29 or 30 or 31 or 32 or 33 or 34 or 35 </w:t>
      </w:r>
    </w:p>
    <w:p w14:paraId="05BC8D8F"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India/</w:t>
      </w:r>
    </w:p>
    <w:p w14:paraId="2D8F5E06"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India*.mp</w:t>
      </w:r>
    </w:p>
    <w:p w14:paraId="7016D30F"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 xml:space="preserve">37 or 38 </w:t>
      </w:r>
    </w:p>
    <w:p w14:paraId="36ABE035" w14:textId="77777777" w:rsidR="0014536D" w:rsidRPr="0014536D" w:rsidRDefault="0014536D" w:rsidP="0014536D">
      <w:pPr>
        <w:pStyle w:val="ListParagraph"/>
        <w:numPr>
          <w:ilvl w:val="0"/>
          <w:numId w:val="1"/>
        </w:numPr>
        <w:spacing w:line="480" w:lineRule="auto"/>
        <w:rPr>
          <w:rFonts w:ascii="Times New Roman" w:hAnsi="Times New Roman" w:cs="Times New Roman"/>
          <w:sz w:val="24"/>
          <w:szCs w:val="24"/>
        </w:rPr>
      </w:pPr>
      <w:r w:rsidRPr="0014536D">
        <w:rPr>
          <w:rFonts w:ascii="Times New Roman" w:hAnsi="Times New Roman" w:cs="Times New Roman"/>
          <w:sz w:val="24"/>
          <w:szCs w:val="24"/>
        </w:rPr>
        <w:t>17 and 36 and 39</w:t>
      </w:r>
    </w:p>
    <w:p w14:paraId="7AC53189" w14:textId="77777777" w:rsidR="0014536D" w:rsidRPr="0014536D" w:rsidRDefault="0014536D" w:rsidP="0014536D">
      <w:pPr>
        <w:spacing w:line="480" w:lineRule="auto"/>
        <w:rPr>
          <w:rFonts w:ascii="Times New Roman" w:hAnsi="Times New Roman" w:cs="Times New Roman"/>
          <w:sz w:val="24"/>
          <w:szCs w:val="24"/>
        </w:rPr>
      </w:pPr>
    </w:p>
    <w:p w14:paraId="7A0A3E44" w14:textId="77777777" w:rsidR="0014536D" w:rsidRPr="0014536D" w:rsidRDefault="0014536D" w:rsidP="0014536D">
      <w:pPr>
        <w:spacing w:line="480" w:lineRule="auto"/>
        <w:rPr>
          <w:rFonts w:ascii="Times New Roman" w:hAnsi="Times New Roman" w:cs="Times New Roman"/>
          <w:b/>
          <w:bCs/>
          <w:sz w:val="24"/>
          <w:szCs w:val="24"/>
        </w:rPr>
      </w:pPr>
      <w:r w:rsidRPr="0014536D">
        <w:rPr>
          <w:rFonts w:ascii="Times New Roman" w:hAnsi="Times New Roman" w:cs="Times New Roman"/>
          <w:b/>
          <w:bCs/>
          <w:sz w:val="24"/>
          <w:szCs w:val="24"/>
        </w:rPr>
        <w:t>EMBASE (OVID) (1974- August 03, 2022): 4730 records</w:t>
      </w:r>
    </w:p>
    <w:p w14:paraId="7603AD50"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 xml:space="preserve">Exp risk factors/ </w:t>
      </w:r>
    </w:p>
    <w:p w14:paraId="061CC496"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lastRenderedPageBreak/>
        <w:t>(Risk factor* or risk-factor*).mp</w:t>
      </w:r>
    </w:p>
    <w:p w14:paraId="18AE5EF9"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mp</w:t>
      </w:r>
    </w:p>
    <w:p w14:paraId="747E3DF0"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Factor*.mp</w:t>
      </w:r>
    </w:p>
    <w:p w14:paraId="2A1B04F8"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assess* or risk-assess*).mp</w:t>
      </w:r>
    </w:p>
    <w:p w14:paraId="699A5D68"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epidemiology/</w:t>
      </w:r>
    </w:p>
    <w:p w14:paraId="61FE4B47"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Epidemilog*.mp</w:t>
      </w:r>
    </w:p>
    <w:p w14:paraId="739ABD3B"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risk assessment</w:t>
      </w:r>
    </w:p>
    <w:p w14:paraId="125A637E"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quotient*”.mp</w:t>
      </w:r>
    </w:p>
    <w:p w14:paraId="30A79158"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ratio*”.mp</w:t>
      </w:r>
    </w:p>
    <w:p w14:paraId="277FBC21"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Odds ratio*”.mp</w:t>
      </w:r>
    </w:p>
    <w:p w14:paraId="6A610BB0"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Relative risk*”.mp</w:t>
      </w:r>
    </w:p>
    <w:p w14:paraId="280A46A4"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factor* adj2 associate*).mp</w:t>
      </w:r>
    </w:p>
    <w:p w14:paraId="2D44C40A"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factor* adj2 determin*).mp</w:t>
      </w:r>
    </w:p>
    <w:p w14:paraId="422191E5"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factor* adj2 predispos*).mp</w:t>
      </w:r>
    </w:p>
    <w:p w14:paraId="1CE6C500"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factor* adj2 precipitat*).mp</w:t>
      </w:r>
    </w:p>
    <w:p w14:paraId="5C205D6D"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1 or 2 or 3 or 4 or 5 or 6 or 7 or 8 or 9 or 10 or 11 or 12 or 13 or 14 or 15 or 16</w:t>
      </w:r>
    </w:p>
    <w:p w14:paraId="60AD02ED"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multimorbidity/</w:t>
      </w:r>
    </w:p>
    <w:p w14:paraId="68562040"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morbid* or multi-morbid*).mp</w:t>
      </w:r>
    </w:p>
    <w:p w14:paraId="4B203581"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Comorbid* or co-morbid*).mp</w:t>
      </w:r>
    </w:p>
    <w:p w14:paraId="2DB1722D"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multiple chronic conditions/</w:t>
      </w:r>
    </w:p>
    <w:p w14:paraId="0B75F9CC"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disease*”.mp</w:t>
      </w:r>
    </w:p>
    <w:p w14:paraId="47FCCB98"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condition*”.mp</w:t>
      </w:r>
    </w:p>
    <w:p w14:paraId="481B60CF"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disorder*”</w:t>
      </w:r>
    </w:p>
    <w:p w14:paraId="5D5DAFD4"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ill*”</w:t>
      </w:r>
    </w:p>
    <w:p w14:paraId="6E2F2E8E"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morbid*”</w:t>
      </w:r>
    </w:p>
    <w:p w14:paraId="2319F5EC"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lastRenderedPageBreak/>
        <w:t>“Multiple chronic health condition*”</w:t>
      </w:r>
    </w:p>
    <w:p w14:paraId="35FC2DC9"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medical condition*”</w:t>
      </w:r>
    </w:p>
    <w:p w14:paraId="267543B3"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Coexist* or co-exist*) adj2 (condition* or disease* or morbid* or disorder* or ill*).mp</w:t>
      </w:r>
    </w:p>
    <w:p w14:paraId="7BB2EF08"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Concurrent adj2 (condition* or disease* or morbid* or disorder* or ill*)).mp</w:t>
      </w:r>
    </w:p>
    <w:p w14:paraId="1A891147"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Cooccur* or co-occur*) adj2 (condition* or disease* or morbid* or disorder* or ill*).mp</w:t>
      </w:r>
    </w:p>
    <w:p w14:paraId="17687E94"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Simultaneous adj2 (condition* or disease* or morbid* or disorder* or ill*)).mp</w:t>
      </w:r>
    </w:p>
    <w:p w14:paraId="1ECCA692"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18 or 19 or 20 or 21 or 22 or 23 or 24 or 25 or 26 or 27 or 28 or 29 or 30 or 31 or 32</w:t>
      </w:r>
    </w:p>
    <w:p w14:paraId="2C1EE85C"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India/</w:t>
      </w:r>
    </w:p>
    <w:p w14:paraId="38C4E98A"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India*.mp</w:t>
      </w:r>
    </w:p>
    <w:p w14:paraId="75401DFC"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 xml:space="preserve">34 or 35 </w:t>
      </w:r>
    </w:p>
    <w:p w14:paraId="37CB37FF" w14:textId="77777777" w:rsidR="0014536D" w:rsidRPr="0014536D" w:rsidRDefault="0014536D" w:rsidP="0014536D">
      <w:pPr>
        <w:pStyle w:val="ListParagraph"/>
        <w:numPr>
          <w:ilvl w:val="0"/>
          <w:numId w:val="2"/>
        </w:numPr>
        <w:spacing w:line="480" w:lineRule="auto"/>
        <w:rPr>
          <w:rFonts w:ascii="Times New Roman" w:hAnsi="Times New Roman" w:cs="Times New Roman"/>
          <w:sz w:val="24"/>
          <w:szCs w:val="24"/>
        </w:rPr>
      </w:pPr>
      <w:r w:rsidRPr="0014536D">
        <w:rPr>
          <w:rFonts w:ascii="Times New Roman" w:hAnsi="Times New Roman" w:cs="Times New Roman"/>
          <w:sz w:val="24"/>
          <w:szCs w:val="24"/>
        </w:rPr>
        <w:t>17 and 33 and 36</w:t>
      </w:r>
    </w:p>
    <w:p w14:paraId="0A2FF766" w14:textId="77777777" w:rsidR="0014536D" w:rsidRPr="0014536D" w:rsidRDefault="0014536D" w:rsidP="0014536D">
      <w:pPr>
        <w:spacing w:line="480" w:lineRule="auto"/>
        <w:rPr>
          <w:rFonts w:ascii="Times New Roman" w:hAnsi="Times New Roman" w:cs="Times New Roman"/>
          <w:sz w:val="24"/>
          <w:szCs w:val="24"/>
        </w:rPr>
      </w:pPr>
    </w:p>
    <w:p w14:paraId="6D32BBA6" w14:textId="77777777" w:rsidR="0014536D" w:rsidRPr="0014536D" w:rsidRDefault="0014536D" w:rsidP="0014536D">
      <w:pPr>
        <w:spacing w:line="480" w:lineRule="auto"/>
        <w:rPr>
          <w:rFonts w:ascii="Times New Roman" w:hAnsi="Times New Roman" w:cs="Times New Roman"/>
          <w:b/>
          <w:bCs/>
          <w:sz w:val="24"/>
          <w:szCs w:val="24"/>
        </w:rPr>
      </w:pPr>
      <w:r w:rsidRPr="0014536D">
        <w:rPr>
          <w:rFonts w:ascii="Times New Roman" w:hAnsi="Times New Roman" w:cs="Times New Roman"/>
          <w:b/>
          <w:bCs/>
          <w:sz w:val="24"/>
          <w:szCs w:val="24"/>
        </w:rPr>
        <w:t>PsycINFO (OVID) (1806- August 03, 2022): 258 records</w:t>
      </w:r>
    </w:p>
    <w:p w14:paraId="4E55C6F7"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risk factors/</w:t>
      </w:r>
    </w:p>
    <w:p w14:paraId="4BBECEB7"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mp</w:t>
      </w:r>
    </w:p>
    <w:p w14:paraId="720D2C47"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factor* or risk-factor*).mp</w:t>
      </w:r>
    </w:p>
    <w:p w14:paraId="7E688BE9"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risk assessment/</w:t>
      </w:r>
    </w:p>
    <w:p w14:paraId="0BCC6E0C"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assess* or risk-assess*).mp</w:t>
      </w:r>
    </w:p>
    <w:p w14:paraId="3CA67456"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Risk ratio*”.mp</w:t>
      </w:r>
    </w:p>
    <w:p w14:paraId="58C9E700"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odds ratio*”.mp</w:t>
      </w:r>
    </w:p>
    <w:p w14:paraId="54AFCA15"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Relative risk*”.mp</w:t>
      </w:r>
    </w:p>
    <w:p w14:paraId="76E874B9"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1 or 2 or 3 or 4 or 5 or 6 or 7 or 8</w:t>
      </w:r>
    </w:p>
    <w:p w14:paraId="4ED2C907"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lastRenderedPageBreak/>
        <w:t>Exp multimorbidity/ or comorbidity.mp</w:t>
      </w:r>
    </w:p>
    <w:p w14:paraId="0776FA12"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morbid* or multi-morbid*).mp</w:t>
      </w:r>
    </w:p>
    <w:p w14:paraId="7A6446EC"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comorbid* or co-morbid*).mp</w:t>
      </w:r>
    </w:p>
    <w:p w14:paraId="7401C963"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condition*”.mp</w:t>
      </w:r>
    </w:p>
    <w:p w14:paraId="0397CC56"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disease*”.mp</w:t>
      </w:r>
    </w:p>
    <w:p w14:paraId="7186ABF9"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 xml:space="preserve"> “Multiple chronic disorder*”.mp</w:t>
      </w:r>
    </w:p>
    <w:p w14:paraId="56805A27"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ill*”.mp</w:t>
      </w:r>
    </w:p>
    <w:p w14:paraId="150F7D30"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Multiple chronic morbid*”.mp</w:t>
      </w:r>
    </w:p>
    <w:p w14:paraId="0E4246F3"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Coexist* or co-exist*) adj2 (condition* or disease* or morbid* or disorder* or ill*).mp</w:t>
      </w:r>
    </w:p>
    <w:p w14:paraId="1FA887B6"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Concurrent adj2 (condition* or disease* or morbid* or disorder* or ill*)).mp</w:t>
      </w:r>
    </w:p>
    <w:p w14:paraId="1F6B03C5"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Cooccur* or co-occur*) adj2 (condition* or disease* or morbid* or disorder* or ill*).mp</w:t>
      </w:r>
    </w:p>
    <w:p w14:paraId="677C6E50"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10 or 11 or 12 or 13 or 14 or 15 or 16 or 17 or 18 or 19 or 20</w:t>
      </w:r>
    </w:p>
    <w:p w14:paraId="2BA0D36C"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Exp India.mp</w:t>
      </w:r>
    </w:p>
    <w:p w14:paraId="53DBA056"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India*.mp</w:t>
      </w:r>
    </w:p>
    <w:p w14:paraId="2BA2F5BC"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22 or 23</w:t>
      </w:r>
    </w:p>
    <w:p w14:paraId="25B9F5C1" w14:textId="77777777" w:rsidR="0014536D" w:rsidRPr="0014536D" w:rsidRDefault="0014536D" w:rsidP="0014536D">
      <w:pPr>
        <w:pStyle w:val="ListParagraph"/>
        <w:numPr>
          <w:ilvl w:val="0"/>
          <w:numId w:val="3"/>
        </w:numPr>
        <w:spacing w:line="480" w:lineRule="auto"/>
        <w:rPr>
          <w:rFonts w:ascii="Times New Roman" w:hAnsi="Times New Roman" w:cs="Times New Roman"/>
          <w:sz w:val="24"/>
          <w:szCs w:val="24"/>
        </w:rPr>
      </w:pPr>
      <w:r w:rsidRPr="0014536D">
        <w:rPr>
          <w:rFonts w:ascii="Times New Roman" w:hAnsi="Times New Roman" w:cs="Times New Roman"/>
          <w:sz w:val="24"/>
          <w:szCs w:val="24"/>
        </w:rPr>
        <w:t>9 and 21 and 24</w:t>
      </w:r>
    </w:p>
    <w:p w14:paraId="6A15B963" w14:textId="77777777" w:rsidR="0014536D" w:rsidRPr="0014536D" w:rsidRDefault="0014536D" w:rsidP="0014536D">
      <w:pPr>
        <w:spacing w:line="480" w:lineRule="auto"/>
        <w:rPr>
          <w:rFonts w:ascii="Times New Roman" w:hAnsi="Times New Roman" w:cs="Times New Roman"/>
          <w:sz w:val="24"/>
          <w:szCs w:val="24"/>
        </w:rPr>
      </w:pPr>
    </w:p>
    <w:p w14:paraId="5E7607B8" w14:textId="77777777" w:rsidR="0014536D" w:rsidRPr="0014536D" w:rsidRDefault="0014536D" w:rsidP="0014536D">
      <w:pPr>
        <w:spacing w:line="480" w:lineRule="auto"/>
        <w:rPr>
          <w:rFonts w:ascii="Times New Roman" w:hAnsi="Times New Roman" w:cs="Times New Roman"/>
          <w:sz w:val="24"/>
          <w:szCs w:val="24"/>
        </w:rPr>
      </w:pPr>
    </w:p>
    <w:p w14:paraId="7113083D" w14:textId="77777777" w:rsidR="0014536D" w:rsidRPr="0014536D" w:rsidRDefault="0014536D" w:rsidP="0014536D">
      <w:pPr>
        <w:spacing w:line="480" w:lineRule="auto"/>
        <w:rPr>
          <w:rFonts w:ascii="Times New Roman" w:hAnsi="Times New Roman" w:cs="Times New Roman"/>
          <w:b/>
          <w:bCs/>
          <w:sz w:val="24"/>
          <w:szCs w:val="24"/>
        </w:rPr>
      </w:pPr>
    </w:p>
    <w:p w14:paraId="023009AB" w14:textId="77777777" w:rsidR="0014536D" w:rsidRPr="0014536D" w:rsidRDefault="0014536D" w:rsidP="0014536D">
      <w:pPr>
        <w:spacing w:line="480" w:lineRule="auto"/>
        <w:rPr>
          <w:rFonts w:ascii="Times New Roman" w:hAnsi="Times New Roman" w:cs="Times New Roman"/>
          <w:b/>
          <w:bCs/>
          <w:sz w:val="24"/>
          <w:szCs w:val="24"/>
        </w:rPr>
      </w:pPr>
    </w:p>
    <w:p w14:paraId="07EFA231" w14:textId="77777777" w:rsidR="0014536D" w:rsidRPr="0014536D" w:rsidRDefault="0014536D" w:rsidP="0014536D">
      <w:pPr>
        <w:spacing w:line="480" w:lineRule="auto"/>
        <w:rPr>
          <w:rFonts w:ascii="Times New Roman" w:hAnsi="Times New Roman" w:cs="Times New Roman"/>
          <w:b/>
          <w:bCs/>
          <w:sz w:val="24"/>
          <w:szCs w:val="24"/>
        </w:rPr>
      </w:pPr>
      <w:r w:rsidRPr="0014536D">
        <w:rPr>
          <w:rFonts w:ascii="Times New Roman" w:hAnsi="Times New Roman" w:cs="Times New Roman"/>
          <w:b/>
          <w:bCs/>
          <w:sz w:val="24"/>
          <w:szCs w:val="24"/>
        </w:rPr>
        <w:t>CINAHL Plus (EBSCOhost) (1945- August 03, 2022): 485 records</w:t>
      </w:r>
    </w:p>
    <w:p w14:paraId="0F2DE6B5"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 (MH “Risk Factors+”)</w:t>
      </w:r>
    </w:p>
    <w:p w14:paraId="6EF85B00"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lastRenderedPageBreak/>
        <w:t>S2 “Risk*”</w:t>
      </w:r>
    </w:p>
    <w:p w14:paraId="48C7F4DD"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3 “factor*”</w:t>
      </w:r>
    </w:p>
    <w:p w14:paraId="3A09AD0F"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4 “risk factor* OR risk-factor*”</w:t>
      </w:r>
    </w:p>
    <w:p w14:paraId="2040EC12"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5 (MH “Risk Assessment”)</w:t>
      </w:r>
    </w:p>
    <w:p w14:paraId="75AD3D49"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6 “Determinant*”</w:t>
      </w:r>
    </w:p>
    <w:p w14:paraId="1215160E"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7 (MH “Epidemiology+”)</w:t>
      </w:r>
    </w:p>
    <w:p w14:paraId="4DFBC65D"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8 “factors N5 predisposing”</w:t>
      </w:r>
    </w:p>
    <w:p w14:paraId="4EF5CF3A"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 xml:space="preserve">S9 “factors N5 associated” </w:t>
      </w:r>
    </w:p>
    <w:p w14:paraId="471BBE0F"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0 “factors N5 precipitating”</w:t>
      </w:r>
    </w:p>
    <w:p w14:paraId="0E572510"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1 (MH “Comorbidity/RF”)</w:t>
      </w:r>
    </w:p>
    <w:p w14:paraId="40358199"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2 “multimorbidity”</w:t>
      </w:r>
    </w:p>
    <w:p w14:paraId="5FB9998E"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3 ““multiple chronic (condition* or disease* or ill* or morbid* or disorder*)””</w:t>
      </w:r>
    </w:p>
    <w:p w14:paraId="6E44C7A8"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4 “multi-morbid* OR multi* morbid*” OR “comorbid* OR co-morbid*”</w:t>
      </w:r>
    </w:p>
    <w:p w14:paraId="5FAC6786"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5 ““coexist* OR co-exist* N5 (condition* or disease* or ill* or disorder* or morbid*)””</w:t>
      </w:r>
    </w:p>
    <w:p w14:paraId="740C644E"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6 ““concurrent N5 (condition* or disease* or ill* or disorder* or morbid*)””</w:t>
      </w:r>
    </w:p>
    <w:p w14:paraId="1A71025E"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7 ““cooccur* OR co-occur* N5 (condition* or disease* or ill* or disorder* or morbid*)””</w:t>
      </w:r>
    </w:p>
    <w:p w14:paraId="7C7497B4"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8 (MH “India”)</w:t>
      </w:r>
    </w:p>
    <w:p w14:paraId="1FECC024"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S19 ((MH “India”)) AND (S1 OR S2 OR S3 OR S4 OR S5 OR S6 OR S7 OR S8 OR S9 OR S10)</w:t>
      </w:r>
    </w:p>
    <w:p w14:paraId="5893E058"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lastRenderedPageBreak/>
        <w:t>S20 (((MH “India”)) AND (S1 OR S2 OR S3 OR S4 OR S5 OR S6 OR S7 OR S8 OR S9 OR S10)) AND (S13 OR S14 OR S15 OR S16 OR S17)</w:t>
      </w:r>
    </w:p>
    <w:p w14:paraId="3C1283CF" w14:textId="77777777" w:rsidR="0014536D" w:rsidRPr="0014536D" w:rsidRDefault="0014536D" w:rsidP="0014536D">
      <w:pPr>
        <w:spacing w:line="480" w:lineRule="auto"/>
        <w:rPr>
          <w:rFonts w:ascii="Times New Roman" w:hAnsi="Times New Roman" w:cs="Times New Roman"/>
          <w:sz w:val="24"/>
          <w:szCs w:val="24"/>
        </w:rPr>
      </w:pPr>
    </w:p>
    <w:p w14:paraId="2D576EFF"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b/>
          <w:bCs/>
          <w:sz w:val="24"/>
          <w:szCs w:val="24"/>
        </w:rPr>
        <w:t>ProQuest Dissertation and Theses (August 03, 2022): 112 records</w:t>
      </w:r>
    </w:p>
    <w:p w14:paraId="0E49FB77"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To make the search more comprehensive in ProQuest Dissertation and Theses database, for the search for the keyword “India” an extra filter was applied to limit the search to the abstract of the articles. The following search was run:</w:t>
      </w:r>
    </w:p>
    <w:p w14:paraId="4740BB01" w14:textId="77777777" w:rsidR="0014536D" w:rsidRPr="0014536D" w:rsidRDefault="0014536D" w:rsidP="0014536D">
      <w:pPr>
        <w:spacing w:line="480" w:lineRule="auto"/>
        <w:rPr>
          <w:rFonts w:ascii="Times New Roman" w:hAnsi="Times New Roman" w:cs="Times New Roman"/>
          <w:sz w:val="24"/>
          <w:szCs w:val="24"/>
        </w:rPr>
      </w:pPr>
      <w:r w:rsidRPr="0014536D">
        <w:rPr>
          <w:rFonts w:ascii="Times New Roman" w:hAnsi="Times New Roman" w:cs="Times New Roman"/>
          <w:sz w:val="24"/>
          <w:szCs w:val="24"/>
        </w:rPr>
        <w:t>India AND (Multimorbidity OR multi-morbid* OR “multi* morbid*” OR “multiple chronic condition*” OR “multiple chronic disease*” OR “multiple chronic disorder*” OR “multiple chronic ill*” OR concurrent PRE/2 condition* OR concurrent PRE/2 disease* OR concurrent PRE/2 disorder* OR concurrent PRE/2 ill* OR concurrent PRE/2 morbid* OR (coexist* OR co-exist*) PRE/2 condition* OR (coexist* OR co-exist*) PRE/2 disease* OR (coexist* OR co-exist*) PRE/2 disorder* OR (coexist* OR co-exist*) PRE/2 ill* OR (coexist* OR co-exist*) PRE/2 morbid* OR (cooccur* or co-occur*) PRE/2 condition* OR (cooccur* or co-occur*) PRE/2 disease* OR (cooccur* or co-occur*) PRE/2 disorder* OR (cooccur* or co-occur*) PRE/2 ill OR (cooccur* or co-occur*) PRE/2 morbid*) AND (“Risk factor” OR risk* OR factor* OR risk-factor* OR factor* PRE/2 predispos* OR factor* PRE/2 precipitat* OR factor* PRE/2 associat* OR factor* PRE/2 determin* OR determinant* OR “risk ratio*” OR “odds ratio*” OR “relative risk*”)</w:t>
      </w:r>
    </w:p>
    <w:p w14:paraId="1952E6BD" w14:textId="77777777" w:rsidR="0014536D" w:rsidRPr="0014536D" w:rsidRDefault="0014536D" w:rsidP="0014536D">
      <w:pPr>
        <w:spacing w:line="480" w:lineRule="auto"/>
        <w:rPr>
          <w:rFonts w:ascii="Times New Roman" w:hAnsi="Times New Roman" w:cs="Times New Roman"/>
          <w:sz w:val="24"/>
          <w:szCs w:val="24"/>
        </w:rPr>
      </w:pPr>
    </w:p>
    <w:p w14:paraId="1C6A9E2E" w14:textId="77777777" w:rsidR="0014536D" w:rsidRPr="0014536D" w:rsidRDefault="0014536D" w:rsidP="0014536D">
      <w:pPr>
        <w:spacing w:line="360" w:lineRule="auto"/>
        <w:rPr>
          <w:rFonts w:ascii="Times New Roman" w:hAnsi="Times New Roman" w:cs="Times New Roman"/>
          <w:sz w:val="24"/>
          <w:szCs w:val="24"/>
        </w:rPr>
      </w:pPr>
    </w:p>
    <w:p w14:paraId="4143030F" w14:textId="77777777" w:rsidR="00501AF6" w:rsidRPr="0014536D" w:rsidRDefault="00501AF6">
      <w:pPr>
        <w:rPr>
          <w:rFonts w:ascii="Times New Roman" w:hAnsi="Times New Roman" w:cs="Times New Roman"/>
          <w:sz w:val="24"/>
          <w:szCs w:val="24"/>
        </w:rPr>
      </w:pPr>
    </w:p>
    <w:sectPr w:rsidR="00501AF6" w:rsidRPr="001453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F36FE"/>
    <w:multiLevelType w:val="hybridMultilevel"/>
    <w:tmpl w:val="B2E6A594"/>
    <w:lvl w:ilvl="0" w:tplc="6D1085E8">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3395900"/>
    <w:multiLevelType w:val="hybridMultilevel"/>
    <w:tmpl w:val="4662817C"/>
    <w:lvl w:ilvl="0" w:tplc="4009000F">
      <w:start w:val="1"/>
      <w:numFmt w:val="decimal"/>
      <w:lvlText w:val="%1."/>
      <w:lvlJc w:val="left"/>
      <w:pPr>
        <w:ind w:left="786"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BA10746"/>
    <w:multiLevelType w:val="hybridMultilevel"/>
    <w:tmpl w:val="3216C7BE"/>
    <w:lvl w:ilvl="0" w:tplc="5A90BC80">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73442748">
    <w:abstractNumId w:val="1"/>
  </w:num>
  <w:num w:numId="2" w16cid:durableId="1446120054">
    <w:abstractNumId w:val="2"/>
  </w:num>
  <w:num w:numId="3" w16cid:durableId="289364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36D"/>
    <w:rsid w:val="0014536D"/>
    <w:rsid w:val="00501AF6"/>
    <w:rsid w:val="00C73E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947A0"/>
  <w15:chartTrackingRefBased/>
  <w15:docId w15:val="{12444A2C-F729-4380-9FB2-CF775932C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3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4536D"/>
    <w:pPr>
      <w:ind w:left="720"/>
      <w:contextualSpacing/>
    </w:pPr>
  </w:style>
  <w:style w:type="character" w:customStyle="1" w:styleId="ListParagraphChar">
    <w:name w:val="List Paragraph Char"/>
    <w:basedOn w:val="DefaultParagraphFont"/>
    <w:link w:val="ListParagraph"/>
    <w:uiPriority w:val="34"/>
    <w:rsid w:val="001453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82</Words>
  <Characters>5032</Characters>
  <Application>Microsoft Office Word</Application>
  <DocSecurity>0</DocSecurity>
  <Lines>41</Lines>
  <Paragraphs>11</Paragraphs>
  <ScaleCrop>false</ScaleCrop>
  <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dc:creator>
  <cp:keywords/>
  <dc:description/>
  <cp:lastModifiedBy>NIKITA</cp:lastModifiedBy>
  <cp:revision>2</cp:revision>
  <dcterms:created xsi:type="dcterms:W3CDTF">2022-11-17T12:17:00Z</dcterms:created>
  <dcterms:modified xsi:type="dcterms:W3CDTF">2022-11-17T12:17:00Z</dcterms:modified>
</cp:coreProperties>
</file>